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B343B" w14:textId="77777777" w:rsidR="001D5D9D" w:rsidRPr="00344F3F" w:rsidRDefault="001D5D9D" w:rsidP="001D5D9D">
      <w:pPr>
        <w:rPr>
          <w:b/>
          <w:bCs/>
          <w:lang w:val="en-US"/>
        </w:rPr>
      </w:pPr>
      <w:r w:rsidRPr="001672A9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1672A9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Change in sex steroids between baseline and follow-up and treatment-related differences in male AI patients.</w:t>
      </w:r>
    </w:p>
    <w:p w14:paraId="64BF793F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pPr w:leftFromText="141" w:rightFromText="141" w:vertAnchor="page" w:horzAnchor="margin" w:tblpXSpec="center" w:tblpY="1808"/>
        <w:tblW w:w="117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8"/>
        <w:gridCol w:w="1878"/>
        <w:gridCol w:w="782"/>
        <w:gridCol w:w="1878"/>
        <w:gridCol w:w="782"/>
        <w:gridCol w:w="1878"/>
        <w:gridCol w:w="823"/>
      </w:tblGrid>
      <w:tr w:rsidR="001D5D9D" w:rsidRPr="004B0A91" w14:paraId="3851E56C" w14:textId="77777777" w:rsidTr="00644DF4">
        <w:trPr>
          <w:trHeight w:val="667"/>
        </w:trPr>
        <w:tc>
          <w:tcPr>
            <w:tcW w:w="37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9B6079" w14:textId="77777777" w:rsidR="001D5D9D" w:rsidRPr="00B45B05" w:rsidRDefault="001D5D9D" w:rsidP="00644DF4">
            <w:pPr>
              <w:spacing w:before="20" w:after="20" w:line="240" w:lineRule="auto"/>
              <w:jc w:val="both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21C369" w14:textId="77777777" w:rsidR="00967592" w:rsidRDefault="00967592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  <w:p w14:paraId="03D0BBBB" w14:textId="04BA60D7" w:rsidR="001D5D9D" w:rsidRDefault="001D5D9D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CT</w:t>
            </w:r>
          </w:p>
          <w:p w14:paraId="79BEAA21" w14:textId="43BB550B" w:rsidR="001D5D9D" w:rsidRPr="004B0A91" w:rsidRDefault="001D5D9D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91B2D8" w14:textId="6E70B556" w:rsidR="001D5D9D" w:rsidRDefault="00967592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  <w:br/>
            </w:r>
            <w:r w:rsidR="001D5D9D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DRHC</w:t>
            </w:r>
          </w:p>
          <w:p w14:paraId="4A86CFE0" w14:textId="135292E6" w:rsidR="001D5D9D" w:rsidRPr="004B0A91" w:rsidRDefault="001D5D9D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1A230" w14:textId="77777777" w:rsidR="001D5D9D" w:rsidRPr="004B0A91" w:rsidRDefault="001D5D9D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3"/>
                <w:szCs w:val="13"/>
                <w:lang w:val="en-GB"/>
              </w:rPr>
            </w:pPr>
            <w:r w:rsidRPr="002A7B28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  <w:t>Treatment-related difference</w:t>
            </w:r>
            <w:r w:rsidRPr="00344F3F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654D43" w14:textId="7FC8652B" w:rsidR="001D5D9D" w:rsidRPr="004C3928" w:rsidRDefault="005D141C" w:rsidP="004C3928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2E2F2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1D5D9D" w:rsidRPr="004B0A91" w14:paraId="5B0E6C1D" w14:textId="77777777" w:rsidTr="00644DF4">
        <w:trPr>
          <w:trHeight w:val="326"/>
        </w:trPr>
        <w:tc>
          <w:tcPr>
            <w:tcW w:w="3718" w:type="dxa"/>
            <w:shd w:val="clear" w:color="auto" w:fill="F2F2F2" w:themeFill="background1" w:themeFillShade="F2"/>
          </w:tcPr>
          <w:p w14:paraId="38DB3128" w14:textId="77777777" w:rsidR="001D5D9D" w:rsidRPr="00B45B05" w:rsidRDefault="001D5D9D" w:rsidP="00644DF4">
            <w:pPr>
              <w:spacing w:before="20" w:after="20" w:line="240" w:lineRule="auto"/>
              <w:jc w:val="both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78" w:type="dxa"/>
            <w:shd w:val="clear" w:color="auto" w:fill="F2F2F2" w:themeFill="background1" w:themeFillShade="F2"/>
            <w:vAlign w:val="center"/>
          </w:tcPr>
          <w:p w14:paraId="4BF9ABF7" w14:textId="77777777" w:rsidR="001D5D9D" w:rsidRPr="00B311BE" w:rsidRDefault="001D5D9D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/>
              </w:rPr>
            </w:pPr>
            <w:r w:rsidRPr="00B311B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/>
              </w:rPr>
              <w:t>Change at 24 weeks</w:t>
            </w:r>
          </w:p>
        </w:tc>
        <w:tc>
          <w:tcPr>
            <w:tcW w:w="782" w:type="dxa"/>
            <w:shd w:val="clear" w:color="auto" w:fill="F2F2F2" w:themeFill="background1" w:themeFillShade="F2"/>
            <w:vAlign w:val="center"/>
          </w:tcPr>
          <w:p w14:paraId="4446F3CE" w14:textId="6E444311" w:rsidR="001D5D9D" w:rsidRPr="00B311BE" w:rsidRDefault="001D5D9D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4B0A91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p</w:t>
            </w:r>
            <w:r w:rsidR="005D141C" w:rsidRPr="005D141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78" w:type="dxa"/>
            <w:shd w:val="clear" w:color="auto" w:fill="F2F2F2" w:themeFill="background1" w:themeFillShade="F2"/>
            <w:vAlign w:val="center"/>
          </w:tcPr>
          <w:p w14:paraId="7103EDD7" w14:textId="77777777" w:rsidR="001D5D9D" w:rsidRPr="00B311BE" w:rsidRDefault="001D5D9D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/>
              </w:rPr>
            </w:pPr>
            <w:r w:rsidRPr="00B311BE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GB"/>
              </w:rPr>
              <w:t>Change at 24 weeks</w:t>
            </w:r>
          </w:p>
        </w:tc>
        <w:tc>
          <w:tcPr>
            <w:tcW w:w="782" w:type="dxa"/>
            <w:shd w:val="clear" w:color="auto" w:fill="F2F2F2" w:themeFill="background1" w:themeFillShade="F2"/>
            <w:vAlign w:val="center"/>
          </w:tcPr>
          <w:p w14:paraId="3EC8404D" w14:textId="723FC9B9" w:rsidR="001D5D9D" w:rsidRPr="00B311BE" w:rsidRDefault="001D5D9D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4B0A91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p</w:t>
            </w:r>
            <w:r w:rsidR="005D141C" w:rsidRPr="005D141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78" w:type="dxa"/>
            <w:vMerge/>
            <w:shd w:val="clear" w:color="auto" w:fill="F2F2F2" w:themeFill="background1" w:themeFillShade="F2"/>
            <w:vAlign w:val="center"/>
          </w:tcPr>
          <w:p w14:paraId="235792BB" w14:textId="77777777" w:rsidR="001D5D9D" w:rsidRPr="002A7B28" w:rsidRDefault="001D5D9D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vMerge/>
            <w:shd w:val="clear" w:color="auto" w:fill="F2F2F2" w:themeFill="background1" w:themeFillShade="F2"/>
            <w:vAlign w:val="center"/>
          </w:tcPr>
          <w:p w14:paraId="71A4D1B8" w14:textId="77777777" w:rsidR="001D5D9D" w:rsidRPr="002E2F27" w:rsidRDefault="001D5D9D" w:rsidP="00644DF4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</w:p>
        </w:tc>
      </w:tr>
      <w:tr w:rsidR="001D5D9D" w:rsidRPr="005D141C" w14:paraId="60E852AC" w14:textId="77777777" w:rsidTr="00644DF4">
        <w:trPr>
          <w:trHeight w:val="234"/>
        </w:trPr>
        <w:tc>
          <w:tcPr>
            <w:tcW w:w="3718" w:type="dxa"/>
            <w:shd w:val="clear" w:color="auto" w:fill="auto"/>
            <w:vAlign w:val="center"/>
          </w:tcPr>
          <w:p w14:paraId="53568082" w14:textId="77777777" w:rsidR="001D5D9D" w:rsidRPr="00B45B05" w:rsidRDefault="001D5D9D" w:rsidP="00644DF4">
            <w:pPr>
              <w:spacing w:before="20" w:after="20" w:line="240" w:lineRule="auto"/>
              <w:ind w:left="129" w:right="57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 Testosterone (ng/mL)</w:t>
            </w:r>
          </w:p>
        </w:tc>
        <w:tc>
          <w:tcPr>
            <w:tcW w:w="1878" w:type="dxa"/>
            <w:shd w:val="clear" w:color="auto" w:fill="auto"/>
          </w:tcPr>
          <w:p w14:paraId="388CCB40" w14:textId="31173351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4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31 to 0.59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</w:tcPr>
          <w:p w14:paraId="0C5E2FCB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91</w:t>
            </w:r>
          </w:p>
        </w:tc>
        <w:tc>
          <w:tcPr>
            <w:tcW w:w="1878" w:type="dxa"/>
          </w:tcPr>
          <w:p w14:paraId="145C348C" w14:textId="2A55BD10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5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.50 to 0.43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782" w:type="dxa"/>
            <w:shd w:val="clear" w:color="auto" w:fill="auto"/>
          </w:tcPr>
          <w:p w14:paraId="3058A25F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180</w:t>
            </w:r>
          </w:p>
        </w:tc>
        <w:tc>
          <w:tcPr>
            <w:tcW w:w="1878" w:type="dxa"/>
          </w:tcPr>
          <w:p w14:paraId="5359E33D" w14:textId="69E41258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21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.30 to 0.88)</w:t>
            </w:r>
          </w:p>
        </w:tc>
        <w:tc>
          <w:tcPr>
            <w:tcW w:w="823" w:type="dxa"/>
          </w:tcPr>
          <w:p w14:paraId="3A6F7500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582</w:t>
            </w:r>
          </w:p>
        </w:tc>
      </w:tr>
      <w:tr w:rsidR="001D5D9D" w:rsidRPr="00B45B05" w14:paraId="31A34D0C" w14:textId="77777777" w:rsidTr="00644DF4">
        <w:trPr>
          <w:trHeight w:val="234"/>
        </w:trPr>
        <w:tc>
          <w:tcPr>
            <w:tcW w:w="3718" w:type="dxa"/>
            <w:shd w:val="clear" w:color="auto" w:fill="auto"/>
          </w:tcPr>
          <w:p w14:paraId="4BB869E0" w14:textId="77777777" w:rsidR="001D5D9D" w:rsidRPr="00B45B05" w:rsidRDefault="001D5D9D" w:rsidP="00644DF4">
            <w:pPr>
              <w:spacing w:before="20" w:after="20" w:line="240" w:lineRule="auto"/>
              <w:ind w:left="129" w:right="57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Estradi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/mL)</w:t>
            </w:r>
          </w:p>
        </w:tc>
        <w:tc>
          <w:tcPr>
            <w:tcW w:w="1878" w:type="dxa"/>
            <w:shd w:val="clear" w:color="auto" w:fill="auto"/>
          </w:tcPr>
          <w:p w14:paraId="7CC28499" w14:textId="3C3F9502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="00517756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517756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 w:rsidR="00DA2BF7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7.6</w:t>
            </w:r>
            <w:r w:rsidR="00DA2BF7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to 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.6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</w:tcPr>
          <w:p w14:paraId="4D65D3B3" w14:textId="0E9D3C52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55</w:t>
            </w:r>
          </w:p>
        </w:tc>
        <w:tc>
          <w:tcPr>
            <w:tcW w:w="1878" w:type="dxa"/>
          </w:tcPr>
          <w:p w14:paraId="56774614" w14:textId="62EF268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0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3.4 to 5.4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  <w:shd w:val="clear" w:color="auto" w:fill="auto"/>
          </w:tcPr>
          <w:p w14:paraId="38C8551E" w14:textId="67A6E811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1878" w:type="dxa"/>
          </w:tcPr>
          <w:p w14:paraId="7876304B" w14:textId="3BEF01BA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.0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 w:rsidR="005012F3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  <w:r w:rsidR="005012F3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9.0 to 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</w:t>
            </w:r>
            <w:r w:rsidR="005012F3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0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823" w:type="dxa"/>
          </w:tcPr>
          <w:p w14:paraId="6927A9A0" w14:textId="4B787615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8</w:t>
            </w:r>
          </w:p>
        </w:tc>
      </w:tr>
      <w:tr w:rsidR="001D5D9D" w:rsidRPr="00B45B05" w14:paraId="15E19196" w14:textId="77777777" w:rsidTr="00644DF4">
        <w:trPr>
          <w:trHeight w:val="271"/>
        </w:trPr>
        <w:tc>
          <w:tcPr>
            <w:tcW w:w="3718" w:type="dxa"/>
            <w:shd w:val="clear" w:color="auto" w:fill="auto"/>
          </w:tcPr>
          <w:p w14:paraId="60CF8ABE" w14:textId="77777777" w:rsidR="001D5D9D" w:rsidRPr="00B45B05" w:rsidRDefault="001D5D9D" w:rsidP="00644DF4">
            <w:pPr>
              <w:spacing w:before="20" w:after="20" w:line="240" w:lineRule="auto"/>
              <w:ind w:left="129" w:right="57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B11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ndrostenedione (ng/mL)</w:t>
            </w:r>
          </w:p>
        </w:tc>
        <w:tc>
          <w:tcPr>
            <w:tcW w:w="1878" w:type="dxa"/>
            <w:shd w:val="clear" w:color="auto" w:fill="auto"/>
          </w:tcPr>
          <w:p w14:paraId="150A7C82" w14:textId="6CA13AE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24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53 to 1.02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</w:tcPr>
          <w:p w14:paraId="4E5746C4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17</w:t>
            </w:r>
          </w:p>
        </w:tc>
        <w:tc>
          <w:tcPr>
            <w:tcW w:w="1878" w:type="dxa"/>
          </w:tcPr>
          <w:p w14:paraId="0542A83F" w14:textId="128B264B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4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-0.29 to 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  <w:shd w:val="clear" w:color="auto" w:fill="auto"/>
          </w:tcPr>
          <w:p w14:paraId="693D2099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420</w:t>
            </w:r>
          </w:p>
        </w:tc>
        <w:tc>
          <w:tcPr>
            <w:tcW w:w="1878" w:type="dxa"/>
          </w:tcPr>
          <w:p w14:paraId="691871C2" w14:textId="1E8E72FD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1</w:t>
            </w:r>
            <w:r w:rsidR="005134E2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(</w:t>
            </w:r>
            <w:r w:rsidR="005134E2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-1.06 to 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5134E2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5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23" w:type="dxa"/>
          </w:tcPr>
          <w:p w14:paraId="69D11A0F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700</w:t>
            </w:r>
          </w:p>
        </w:tc>
      </w:tr>
      <w:tr w:rsidR="001D5D9D" w:rsidRPr="005134E2" w14:paraId="5FA214DA" w14:textId="77777777" w:rsidTr="00644DF4">
        <w:trPr>
          <w:trHeight w:val="270"/>
        </w:trPr>
        <w:tc>
          <w:tcPr>
            <w:tcW w:w="3718" w:type="dxa"/>
            <w:shd w:val="clear" w:color="auto" w:fill="auto"/>
          </w:tcPr>
          <w:p w14:paraId="099ADCB2" w14:textId="77777777" w:rsidR="001D5D9D" w:rsidRDefault="001D5D9D" w:rsidP="00644DF4">
            <w:pPr>
              <w:spacing w:before="20" w:after="20" w:line="240" w:lineRule="auto"/>
              <w:ind w:left="129" w:right="57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B11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HEA-S (ng/mL)</w:t>
            </w:r>
          </w:p>
        </w:tc>
        <w:tc>
          <w:tcPr>
            <w:tcW w:w="1878" w:type="dxa"/>
            <w:shd w:val="clear" w:color="auto" w:fill="auto"/>
          </w:tcPr>
          <w:p w14:paraId="15114ACB" w14:textId="350C1EE5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.2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92.1 to 176.6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</w:tcPr>
          <w:p w14:paraId="536F1514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391</w:t>
            </w:r>
          </w:p>
        </w:tc>
        <w:tc>
          <w:tcPr>
            <w:tcW w:w="1878" w:type="dxa"/>
          </w:tcPr>
          <w:p w14:paraId="6788771B" w14:textId="34C83A3A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17.9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96.3 to 60.5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  <w:shd w:val="clear" w:color="auto" w:fill="auto"/>
          </w:tcPr>
          <w:p w14:paraId="794E34A6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273</w:t>
            </w:r>
          </w:p>
        </w:tc>
        <w:tc>
          <w:tcPr>
            <w:tcW w:w="1878" w:type="dxa"/>
          </w:tcPr>
          <w:p w14:paraId="4846CF72" w14:textId="7FFABE02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63.7 (</w:t>
            </w:r>
            <w:r w:rsidR="005134E2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205.1 to 77.7</w:t>
            </w:r>
          </w:p>
        </w:tc>
        <w:tc>
          <w:tcPr>
            <w:tcW w:w="823" w:type="dxa"/>
          </w:tcPr>
          <w:p w14:paraId="5F912E17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279</w:t>
            </w:r>
          </w:p>
        </w:tc>
      </w:tr>
      <w:tr w:rsidR="001D5D9D" w14:paraId="488B9945" w14:textId="77777777" w:rsidTr="00644DF4">
        <w:trPr>
          <w:trHeight w:val="270"/>
        </w:trPr>
        <w:tc>
          <w:tcPr>
            <w:tcW w:w="3718" w:type="dxa"/>
            <w:tcBorders>
              <w:bottom w:val="single" w:sz="4" w:space="0" w:color="auto"/>
            </w:tcBorders>
            <w:shd w:val="clear" w:color="auto" w:fill="auto"/>
          </w:tcPr>
          <w:p w14:paraId="6806C9A2" w14:textId="77777777" w:rsidR="001D5D9D" w:rsidRDefault="001D5D9D" w:rsidP="00644DF4">
            <w:pPr>
              <w:spacing w:before="20" w:after="20" w:line="240" w:lineRule="auto"/>
              <w:ind w:left="129" w:right="57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B11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-OH-Progesterone (ng/mL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</w:tcPr>
          <w:p w14:paraId="67722EE8" w14:textId="1874AA14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8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28 to 0.43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227E5911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547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642BB265" w14:textId="7996E1AA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74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 to 1.68</w:t>
            </w: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14:paraId="7B67C8FE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8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796C596" w14:textId="7F8C7872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8 (</w:t>
            </w:r>
            <w:r w:rsidR="005D141C"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0.27 to 1.04)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4E26FB82" w14:textId="77777777" w:rsidR="001D5D9D" w:rsidRPr="005134E2" w:rsidRDefault="001D5D9D" w:rsidP="00644DF4">
            <w:pPr>
              <w:spacing w:before="120" w:after="2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134E2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195</w:t>
            </w:r>
          </w:p>
        </w:tc>
      </w:tr>
    </w:tbl>
    <w:p w14:paraId="2E83CD40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1165DA48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0B73C152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72CC0D00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191BAB45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558629B1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16FA4AEA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1B189DCB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1A6A43B9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79B4D4EA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29590481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570E8721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6362D4A7" w14:textId="77777777" w:rsidR="001D5D9D" w:rsidRDefault="001D5D9D" w:rsidP="001D5D9D">
      <w:pPr>
        <w:spacing w:after="0" w:line="276" w:lineRule="auto"/>
        <w:ind w:left="-142" w:right="112"/>
        <w:jc w:val="both"/>
        <w:rPr>
          <w:rFonts w:ascii="Arial" w:hAnsi="Arial" w:cs="Arial"/>
          <w:sz w:val="18"/>
          <w:szCs w:val="18"/>
          <w:lang w:val="en-US"/>
        </w:rPr>
      </w:pPr>
    </w:p>
    <w:p w14:paraId="6184F870" w14:textId="5FF627A3" w:rsidR="001D5D9D" w:rsidRDefault="001D5D9D" w:rsidP="001D5D9D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US"/>
        </w:rPr>
      </w:pPr>
      <w:r w:rsidRPr="0001780F">
        <w:rPr>
          <w:rFonts w:ascii="Arial" w:hAnsi="Arial" w:cs="Arial"/>
          <w:sz w:val="18"/>
          <w:szCs w:val="18"/>
          <w:lang w:val="en-US"/>
        </w:rPr>
        <w:t xml:space="preserve">Evaluation 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of </w:t>
      </w:r>
      <w:r>
        <w:rPr>
          <w:rFonts w:ascii="Arial" w:hAnsi="Arial" w:cs="Arial"/>
          <w:sz w:val="18"/>
          <w:szCs w:val="18"/>
          <w:lang w:val="en-GB"/>
        </w:rPr>
        <w:t>sex steroids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change at 24</w:t>
      </w:r>
      <w:r>
        <w:rPr>
          <w:rFonts w:ascii="Arial" w:hAnsi="Arial" w:cs="Arial"/>
          <w:sz w:val="18"/>
          <w:szCs w:val="18"/>
          <w:lang w:val="en-GB"/>
        </w:rPr>
        <w:t xml:space="preserve"> weeks in male AI patients</w:t>
      </w:r>
      <w:r w:rsidRPr="0001780F">
        <w:rPr>
          <w:rFonts w:ascii="Arial" w:hAnsi="Arial" w:cs="Arial"/>
          <w:sz w:val="18"/>
          <w:szCs w:val="18"/>
          <w:lang w:val="en-GB"/>
        </w:rPr>
        <w:t>. Data are reported as mean change (</w:t>
      </w:r>
      <w:r w:rsidR="005134E2">
        <w:rPr>
          <w:rFonts w:ascii="Arial" w:hAnsi="Arial" w:cs="Arial"/>
          <w:sz w:val="18"/>
          <w:szCs w:val="18"/>
          <w:lang w:val="en-GB"/>
        </w:rPr>
        <w:t>95%CI</w:t>
      </w:r>
      <w:r w:rsidRPr="0001780F">
        <w:rPr>
          <w:rFonts w:ascii="Arial" w:hAnsi="Arial" w:cs="Arial"/>
          <w:sz w:val="18"/>
          <w:szCs w:val="18"/>
          <w:lang w:val="en-GB"/>
        </w:rPr>
        <w:t>) from baseline</w:t>
      </w:r>
      <w:r>
        <w:rPr>
          <w:rFonts w:ascii="Arial" w:hAnsi="Arial" w:cs="Arial"/>
          <w:sz w:val="18"/>
          <w:szCs w:val="18"/>
          <w:lang w:val="en-GB"/>
        </w:rPr>
        <w:t>.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p</w:t>
      </w:r>
      <w:r w:rsidRPr="0001780F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refers to the change within the </w:t>
      </w:r>
      <w:r>
        <w:rPr>
          <w:rFonts w:ascii="Arial" w:hAnsi="Arial" w:cs="Arial"/>
          <w:sz w:val="18"/>
          <w:szCs w:val="18"/>
          <w:lang w:val="en-GB"/>
        </w:rPr>
        <w:t xml:space="preserve">single CT or DR-HC </w:t>
      </w:r>
      <w:r w:rsidRPr="0001780F">
        <w:rPr>
          <w:rFonts w:ascii="Arial" w:hAnsi="Arial" w:cs="Arial"/>
          <w:sz w:val="18"/>
          <w:szCs w:val="18"/>
          <w:lang w:val="en-GB"/>
        </w:rPr>
        <w:t>group compared to baseline, while p</w:t>
      </w:r>
      <w:r w:rsidRPr="0001780F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refers to differences in </w:t>
      </w:r>
      <w:r>
        <w:rPr>
          <w:rFonts w:ascii="Arial" w:hAnsi="Arial" w:cs="Arial"/>
          <w:sz w:val="18"/>
          <w:szCs w:val="18"/>
          <w:lang w:val="en-GB"/>
        </w:rPr>
        <w:t>sex steroids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change between </w:t>
      </w:r>
      <w:r>
        <w:rPr>
          <w:rFonts w:ascii="Arial" w:hAnsi="Arial" w:cs="Arial"/>
          <w:sz w:val="18"/>
          <w:szCs w:val="18"/>
          <w:lang w:val="en-GB"/>
        </w:rPr>
        <w:t xml:space="preserve">CT and DRHC 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after correction for age and baseline </w:t>
      </w:r>
      <w:r>
        <w:rPr>
          <w:rFonts w:ascii="Arial" w:hAnsi="Arial" w:cs="Arial"/>
          <w:sz w:val="18"/>
          <w:szCs w:val="18"/>
          <w:lang w:val="en-GB"/>
        </w:rPr>
        <w:t>outcome</w:t>
      </w:r>
      <w:r w:rsidRPr="0001780F">
        <w:rPr>
          <w:rFonts w:ascii="Arial" w:hAnsi="Arial" w:cs="Arial"/>
          <w:sz w:val="18"/>
          <w:szCs w:val="18"/>
          <w:lang w:val="en-GB"/>
        </w:rPr>
        <w:t>.</w:t>
      </w:r>
      <w:r w:rsidRPr="00344F3F">
        <w:rPr>
          <w:rFonts w:ascii="Arial" w:hAnsi="Arial" w:cs="Arial"/>
          <w:sz w:val="18"/>
          <w:szCs w:val="18"/>
          <w:lang w:val="en-US"/>
        </w:rPr>
        <w:t xml:space="preserve"> </w:t>
      </w:r>
      <w:r w:rsidRPr="00344F3F">
        <w:rPr>
          <w:rFonts w:ascii="Arial" w:eastAsia="Times New Roman" w:hAnsi="Arial" w:cs="Arial"/>
          <w:iCs/>
          <w:color w:val="000000"/>
          <w:sz w:val="18"/>
          <w:szCs w:val="18"/>
          <w:vertAlign w:val="superscript"/>
          <w:lang w:val="en-GB"/>
        </w:rPr>
        <w:t>†</w:t>
      </w:r>
      <w:r>
        <w:rPr>
          <w:rFonts w:ascii="Arial" w:hAnsi="Arial" w:cs="Arial"/>
          <w:sz w:val="18"/>
          <w:szCs w:val="18"/>
          <w:lang w:val="en-US"/>
        </w:rPr>
        <w:t xml:space="preserve">Adjusted for age and baseline outcome. </w:t>
      </w:r>
    </w:p>
    <w:p w14:paraId="453BBE7F" w14:textId="77777777" w:rsidR="001D5D9D" w:rsidRPr="00344F3F" w:rsidRDefault="001D5D9D" w:rsidP="001D5D9D">
      <w:pPr>
        <w:spacing w:after="0" w:line="276" w:lineRule="auto"/>
        <w:ind w:right="112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GB"/>
        </w:rPr>
        <w:t>CT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 = </w:t>
      </w:r>
      <w:r>
        <w:rPr>
          <w:rFonts w:ascii="Arial" w:hAnsi="Arial" w:cs="Arial"/>
          <w:sz w:val="18"/>
          <w:szCs w:val="18"/>
          <w:lang w:val="en-GB"/>
        </w:rPr>
        <w:t>Conventional therapy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, </w:t>
      </w:r>
      <w:r>
        <w:rPr>
          <w:rFonts w:ascii="Arial" w:hAnsi="Arial" w:cs="Arial"/>
          <w:sz w:val="18"/>
          <w:szCs w:val="18"/>
          <w:lang w:val="en-GB"/>
        </w:rPr>
        <w:t>DR-HC</w:t>
      </w:r>
      <w:r w:rsidRPr="0001780F">
        <w:rPr>
          <w:rFonts w:ascii="Arial" w:hAnsi="Arial" w:cs="Arial"/>
          <w:sz w:val="18"/>
          <w:szCs w:val="18"/>
          <w:lang w:val="en-GB"/>
        </w:rPr>
        <w:t xml:space="preserve">= </w:t>
      </w:r>
      <w:r>
        <w:rPr>
          <w:rFonts w:ascii="Arial" w:hAnsi="Arial" w:cs="Arial"/>
          <w:sz w:val="18"/>
          <w:szCs w:val="18"/>
          <w:lang w:val="en-GB"/>
        </w:rPr>
        <w:t>Dual-Release Hydrocortisone</w:t>
      </w:r>
    </w:p>
    <w:p w14:paraId="2007F7DD" w14:textId="77777777" w:rsidR="001D5D9D" w:rsidRDefault="001D5D9D" w:rsidP="001D5D9D">
      <w:pPr>
        <w:spacing w:after="0" w:line="240" w:lineRule="auto"/>
        <w:rPr>
          <w:b/>
          <w:bCs/>
          <w:lang w:val="en-US"/>
        </w:rPr>
      </w:pPr>
    </w:p>
    <w:p w14:paraId="47F761D5" w14:textId="4ACE931B" w:rsidR="00344F3F" w:rsidRPr="00344F3F" w:rsidRDefault="00344F3F" w:rsidP="002D5DA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sectPr w:rsidR="00344F3F" w:rsidRPr="00344F3F" w:rsidSect="004B0A9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A91"/>
    <w:rsid w:val="0001780F"/>
    <w:rsid w:val="00020A0F"/>
    <w:rsid w:val="000219D0"/>
    <w:rsid w:val="000333A3"/>
    <w:rsid w:val="00041BBE"/>
    <w:rsid w:val="0006545C"/>
    <w:rsid w:val="0007079D"/>
    <w:rsid w:val="00082FB1"/>
    <w:rsid w:val="00091F8B"/>
    <w:rsid w:val="000E0748"/>
    <w:rsid w:val="000E43CA"/>
    <w:rsid w:val="000E75E3"/>
    <w:rsid w:val="000F2259"/>
    <w:rsid w:val="0010089A"/>
    <w:rsid w:val="00107691"/>
    <w:rsid w:val="001672A9"/>
    <w:rsid w:val="00172917"/>
    <w:rsid w:val="001A10ED"/>
    <w:rsid w:val="001A13E7"/>
    <w:rsid w:val="001A50CF"/>
    <w:rsid w:val="001B05A1"/>
    <w:rsid w:val="001D5D9D"/>
    <w:rsid w:val="001F0B72"/>
    <w:rsid w:val="00201D62"/>
    <w:rsid w:val="00211399"/>
    <w:rsid w:val="00224C74"/>
    <w:rsid w:val="00262AF1"/>
    <w:rsid w:val="00266654"/>
    <w:rsid w:val="00282F67"/>
    <w:rsid w:val="00297B5A"/>
    <w:rsid w:val="002A7B28"/>
    <w:rsid w:val="002B0ADF"/>
    <w:rsid w:val="002B616D"/>
    <w:rsid w:val="002C727B"/>
    <w:rsid w:val="002D449F"/>
    <w:rsid w:val="002D5DA3"/>
    <w:rsid w:val="002E2F27"/>
    <w:rsid w:val="003161BE"/>
    <w:rsid w:val="00344F3F"/>
    <w:rsid w:val="003464FF"/>
    <w:rsid w:val="00352F12"/>
    <w:rsid w:val="003545DA"/>
    <w:rsid w:val="00356AD5"/>
    <w:rsid w:val="0037646D"/>
    <w:rsid w:val="003875D0"/>
    <w:rsid w:val="003A1D8B"/>
    <w:rsid w:val="003A74D3"/>
    <w:rsid w:val="003A7A6C"/>
    <w:rsid w:val="003E1269"/>
    <w:rsid w:val="003E63FB"/>
    <w:rsid w:val="0043494C"/>
    <w:rsid w:val="004607AC"/>
    <w:rsid w:val="004615FF"/>
    <w:rsid w:val="00465C5F"/>
    <w:rsid w:val="00490F44"/>
    <w:rsid w:val="004A0448"/>
    <w:rsid w:val="004B0A91"/>
    <w:rsid w:val="004B3950"/>
    <w:rsid w:val="004C3928"/>
    <w:rsid w:val="004C7697"/>
    <w:rsid w:val="005012F3"/>
    <w:rsid w:val="005016B1"/>
    <w:rsid w:val="005134E2"/>
    <w:rsid w:val="00514864"/>
    <w:rsid w:val="00517756"/>
    <w:rsid w:val="0053559A"/>
    <w:rsid w:val="005647D0"/>
    <w:rsid w:val="00592954"/>
    <w:rsid w:val="00595F56"/>
    <w:rsid w:val="005C1B47"/>
    <w:rsid w:val="005C797E"/>
    <w:rsid w:val="005D141C"/>
    <w:rsid w:val="005D1552"/>
    <w:rsid w:val="006029D0"/>
    <w:rsid w:val="00614485"/>
    <w:rsid w:val="00621C47"/>
    <w:rsid w:val="006306D6"/>
    <w:rsid w:val="006373B4"/>
    <w:rsid w:val="00641C3D"/>
    <w:rsid w:val="0065593E"/>
    <w:rsid w:val="006624A7"/>
    <w:rsid w:val="0069261B"/>
    <w:rsid w:val="006A7855"/>
    <w:rsid w:val="00702D46"/>
    <w:rsid w:val="00725886"/>
    <w:rsid w:val="00740D99"/>
    <w:rsid w:val="0074344A"/>
    <w:rsid w:val="007C41BE"/>
    <w:rsid w:val="007F00B5"/>
    <w:rsid w:val="00807F96"/>
    <w:rsid w:val="00841971"/>
    <w:rsid w:val="008462DB"/>
    <w:rsid w:val="00852734"/>
    <w:rsid w:val="00863798"/>
    <w:rsid w:val="00864EDB"/>
    <w:rsid w:val="008A3519"/>
    <w:rsid w:val="008B2908"/>
    <w:rsid w:val="008E7DDF"/>
    <w:rsid w:val="008F5A41"/>
    <w:rsid w:val="00906B3A"/>
    <w:rsid w:val="009274D1"/>
    <w:rsid w:val="00934D43"/>
    <w:rsid w:val="00946DA4"/>
    <w:rsid w:val="00952A25"/>
    <w:rsid w:val="00955B0B"/>
    <w:rsid w:val="00955F10"/>
    <w:rsid w:val="00956452"/>
    <w:rsid w:val="00967592"/>
    <w:rsid w:val="009A54B0"/>
    <w:rsid w:val="009D7FA3"/>
    <w:rsid w:val="00A05629"/>
    <w:rsid w:val="00A207EF"/>
    <w:rsid w:val="00A42971"/>
    <w:rsid w:val="00A444CE"/>
    <w:rsid w:val="00A5374C"/>
    <w:rsid w:val="00A80882"/>
    <w:rsid w:val="00A84B97"/>
    <w:rsid w:val="00AB1B80"/>
    <w:rsid w:val="00AC02CD"/>
    <w:rsid w:val="00AD6910"/>
    <w:rsid w:val="00AF42FB"/>
    <w:rsid w:val="00B0151F"/>
    <w:rsid w:val="00B02BF4"/>
    <w:rsid w:val="00B311BE"/>
    <w:rsid w:val="00B37E2A"/>
    <w:rsid w:val="00B56145"/>
    <w:rsid w:val="00B73666"/>
    <w:rsid w:val="00BB24F9"/>
    <w:rsid w:val="00BC1221"/>
    <w:rsid w:val="00BD6206"/>
    <w:rsid w:val="00BE47DE"/>
    <w:rsid w:val="00BF36D7"/>
    <w:rsid w:val="00C000C2"/>
    <w:rsid w:val="00C01F03"/>
    <w:rsid w:val="00C06797"/>
    <w:rsid w:val="00C32B7A"/>
    <w:rsid w:val="00C40347"/>
    <w:rsid w:val="00CD3F53"/>
    <w:rsid w:val="00D10501"/>
    <w:rsid w:val="00D56A84"/>
    <w:rsid w:val="00D56AAB"/>
    <w:rsid w:val="00D60350"/>
    <w:rsid w:val="00D6318F"/>
    <w:rsid w:val="00D6633B"/>
    <w:rsid w:val="00DA2BF7"/>
    <w:rsid w:val="00DB1593"/>
    <w:rsid w:val="00DB6ACB"/>
    <w:rsid w:val="00DE0B07"/>
    <w:rsid w:val="00DE6C01"/>
    <w:rsid w:val="00E12B71"/>
    <w:rsid w:val="00E14E1D"/>
    <w:rsid w:val="00E21B18"/>
    <w:rsid w:val="00E403D3"/>
    <w:rsid w:val="00E5469F"/>
    <w:rsid w:val="00E61F11"/>
    <w:rsid w:val="00E675DE"/>
    <w:rsid w:val="00E86A90"/>
    <w:rsid w:val="00F05D3A"/>
    <w:rsid w:val="00F1231F"/>
    <w:rsid w:val="00F65D27"/>
    <w:rsid w:val="00F86BCD"/>
    <w:rsid w:val="00F9107A"/>
    <w:rsid w:val="00F93449"/>
    <w:rsid w:val="00F97949"/>
    <w:rsid w:val="00FA5B0D"/>
    <w:rsid w:val="00FD31B7"/>
    <w:rsid w:val="00FD7725"/>
    <w:rsid w:val="00FD7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00B437"/>
  <w15:chartTrackingRefBased/>
  <w15:docId w15:val="{69327C91-0F4A-4F49-958E-3C31C741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0A9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4297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297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2971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29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297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2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3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99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5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963</Characters>
  <Application>Microsoft Office Word</Application>
  <DocSecurity>0</DocSecurity>
  <Lines>72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Ferrari</dc:creator>
  <cp:keywords/>
  <dc:description/>
  <cp:lastModifiedBy>Dario De Alcubierre</cp:lastModifiedBy>
  <cp:revision>5</cp:revision>
  <dcterms:created xsi:type="dcterms:W3CDTF">2023-11-14T17:12:00Z</dcterms:created>
  <dcterms:modified xsi:type="dcterms:W3CDTF">2023-11-2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a95f33e2012aa2df895091f71a88b817132439acf889b57c9b7b0d63f1bb4</vt:lpwstr>
  </property>
</Properties>
</file>